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FF71B" w14:textId="2F11F60A" w:rsidR="009E6B71" w:rsidRPr="00F414F5" w:rsidRDefault="009E6B71" w:rsidP="009E6B71">
      <w:pPr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</w:pPr>
      <w:r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S</w:t>
      </w:r>
      <w:r w:rsidRPr="00F414F5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upplementary table 1</w:t>
      </w:r>
      <w:r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 xml:space="preserve"> shows all the patients that were enrolled in this study by group, breed, age, body weight, sex, surgery type, surgery time, anesthesia time and the SSI outcom</w:t>
      </w:r>
      <w:r w:rsidR="007E535F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e</w:t>
      </w:r>
    </w:p>
    <w:tbl>
      <w:tblPr>
        <w:tblW w:w="1129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3"/>
        <w:gridCol w:w="2140"/>
        <w:gridCol w:w="562"/>
        <w:gridCol w:w="901"/>
        <w:gridCol w:w="562"/>
        <w:gridCol w:w="3154"/>
        <w:gridCol w:w="1125"/>
        <w:gridCol w:w="1155"/>
        <w:gridCol w:w="996"/>
      </w:tblGrid>
      <w:tr w:rsidR="009E6B71" w:rsidRPr="00C010FB" w14:paraId="5D8CBBC4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78ED0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  <w:t>group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EB0C3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  <w:t>Breed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FCB3A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  <w:t>Age y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47E96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  <w:t>Body weight kg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1D7A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  <w:t>Sex</w:t>
            </w:r>
          </w:p>
        </w:tc>
        <w:tc>
          <w:tcPr>
            <w:tcW w:w="3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BB1F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  <w:t>Surgery type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5A06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  <w:t>Surgery time in minutes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14FC7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  <w:t>Anesthesia time in minute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E5697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  <w:t>Outcome SSI pos/neg</w:t>
            </w:r>
          </w:p>
        </w:tc>
      </w:tr>
      <w:tr w:rsidR="009E6B71" w:rsidRPr="00C010FB" w14:paraId="488407F3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C3108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O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1F027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Malinois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BF8B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EF3E3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2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34BE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7185E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OHE (ovar</w:t>
            </w:r>
            <w:r>
              <w:rPr>
                <w:rFonts w:ascii="Times New Roman" w:eastAsia="Times New Roman" w:hAnsi="Times New Roman" w:cs="Times New Roman"/>
                <w:lang w:eastAsia="de-CH"/>
              </w:rPr>
              <w:t>i</w:t>
            </w: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hysterectomy) &amp; mastectom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A298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1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07E48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29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95A90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06194336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D39E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FFBCF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Golden Retriever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22DF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2836D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27.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D233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4D40F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ectopic urete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FBB9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6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0AB7E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24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FDEF6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0376EF9A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418CE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546D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lang w:eastAsia="de-CH"/>
              </w:rPr>
              <w:t>Miniature Schnauzer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BBF47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CD01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6.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5A68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726B8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Splenectom</w:t>
            </w:r>
            <w:r>
              <w:rPr>
                <w:rFonts w:ascii="Times New Roman" w:eastAsia="Times New Roman" w:hAnsi="Times New Roman" w:cs="Times New Roman"/>
                <w:lang w:eastAsia="de-CH"/>
              </w:rPr>
              <w:t>y</w:t>
            </w: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 xml:space="preserve"> &amp; Mucocel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519A5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1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57646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22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697F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5B3C4BA9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29ED9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8B47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lang w:eastAsia="de-CH"/>
              </w:rPr>
              <w:t>M</w:t>
            </w: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ixed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FEF38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91BAD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3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77A3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m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A679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Softtissue sarcoma removal forelimb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25FA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7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E69A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9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624E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7EC8AB7A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8004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E954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lang w:eastAsia="de-CH"/>
              </w:rPr>
              <w:t>M</w:t>
            </w: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ixed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A071F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EE4D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28.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5E91A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37DB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Mastcelltumor removal hindleg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82E2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6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4E607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4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70CA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099188E7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6D11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007DB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Alpenländische Dachsbracke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3EF2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69FB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3.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7B880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DB2B4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lap OE</w:t>
            </w:r>
            <w:r>
              <w:rPr>
                <w:rFonts w:ascii="Times New Roman" w:eastAsia="Times New Roman" w:hAnsi="Times New Roman" w:cs="Times New Roman"/>
                <w:lang w:eastAsia="de-CH"/>
              </w:rPr>
              <w:t xml:space="preserve"> (laparoscopic ovariectomy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DAA09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4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04D7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4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3A9AF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53AAC9AA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AFBB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5A0B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Jack Russell Terrier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A5248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586A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9.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C68F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0C95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Lymphadenectomy popliteal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5F2F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6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6A9C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C907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5665B778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75A78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69405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rench Bulldog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6945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53A8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2.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3AD5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m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3DF50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Cystotom</w:t>
            </w:r>
            <w:r>
              <w:rPr>
                <w:rFonts w:ascii="Times New Roman" w:eastAsia="Times New Roman" w:hAnsi="Times New Roman" w:cs="Times New Roman"/>
                <w:lang w:eastAsia="de-CH"/>
              </w:rPr>
              <w:t>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AC31F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7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C6BE8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5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6F7B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pos (deep SSI)</w:t>
            </w:r>
          </w:p>
        </w:tc>
      </w:tr>
      <w:tr w:rsidR="009E6B71" w:rsidRPr="00C010FB" w14:paraId="5E34E11A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C651E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E04E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Golden Retriever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D0DA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4FDBB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34.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6EB2B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m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88A65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Mastcelltumor removal thoracic wall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F9E5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5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C7852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7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A920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1A439F68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904B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84BA9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German Shepherd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B7800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572A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3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C4D1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689B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Ovary rest syndrom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7E49D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9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40DC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4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325B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0F9C9CC4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72429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30864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Border Terrier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5D9D1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1F993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9.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3D4A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m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2543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Thoracoscopic pericardectom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4C09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3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7E729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23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ED55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29D6CDD9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6B83D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6B600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Golden Retriever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126E5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F3A2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33.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82E3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2342E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Digit amputat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89FA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6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1F751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9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99A71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0A3B54E9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CDC8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A443B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Weimaraner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8455A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7731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3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896A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A6F97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Splenectom</w:t>
            </w:r>
            <w:r>
              <w:rPr>
                <w:rFonts w:ascii="Times New Roman" w:eastAsia="Times New Roman" w:hAnsi="Times New Roman" w:cs="Times New Roman"/>
                <w:lang w:eastAsia="de-CH"/>
              </w:rPr>
              <w:t>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C3A8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6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C8AB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4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40A49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230B000D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51F94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92C54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Rough Collie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4642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2027E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7.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79EC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0224E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Splenectom</w:t>
            </w:r>
            <w:r>
              <w:rPr>
                <w:rFonts w:ascii="Times New Roman" w:eastAsia="Times New Roman" w:hAnsi="Times New Roman" w:cs="Times New Roman"/>
                <w:lang w:eastAsia="de-CH"/>
              </w:rPr>
              <w:t>y</w:t>
            </w: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 xml:space="preserve"> &amp; OH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106CB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2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E6859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8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E691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03237D14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AF1D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D4CF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lang w:eastAsia="de-CH"/>
              </w:rPr>
              <w:t>M</w:t>
            </w: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ixed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7EAFA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7A99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26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0A23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B04B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OHE &amp; mastectom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6DCFA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2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83158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2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E498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47C72C21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2244A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CAF5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Golden Retriever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D996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09C0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4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DA10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068BC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Mastcelltumor removal neck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D4BB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5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DB02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4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5A3BC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4EE1B280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B6BE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37F2C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Border Collie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2A743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75484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24.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1EEA5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D1B71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Mastcelltumor removal hind leg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26862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5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697F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4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E436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16AACA2A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9ABE5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5067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Cocker Spaniel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D3B96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3BDDD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1.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8EFF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57997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phrectom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69575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6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0903B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5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A0265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19014C47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A6F45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B84E1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lang w:eastAsia="de-CH"/>
              </w:rPr>
              <w:t>M</w:t>
            </w: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ixed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58B46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CC69B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21C4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m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46FB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Cystotomi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B884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8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75AC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8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51988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6E255417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F969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2522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Lhasa Apso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6A16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9493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0.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A94B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4637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Adrenectom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066A5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6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D0C3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4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B9663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20892E44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7E76D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5F7D3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lang w:eastAsia="de-CH"/>
              </w:rPr>
              <w:t>M</w:t>
            </w: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ixed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081D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0E554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20.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A821D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E47A9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Chronic diaphragmatic hernia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EFEA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0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D5D4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6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ED61F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4AC9EDB6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B9B9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D1F1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Akita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FB4F6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13DD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26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CEA10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4D6B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Amputation forelimb Osteosarcoma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C108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2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54D4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20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72BDA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7178871D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13CB4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29A36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Australian Cobberdog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D4C6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6A87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9.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8722B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B8A6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lap O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6C01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2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448F1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9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1294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5AFA5A24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44B16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16608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lang w:eastAsia="de-CH"/>
              </w:rPr>
              <w:t>M</w:t>
            </w: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ixed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0EFB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975E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6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E9F01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m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6C980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Mastcelltumor removal pectoral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CE8B4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8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7F385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23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FCA7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03643F99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EC9C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F072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Jack Russell Terrier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1FBBC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34F97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103BB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m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1FC3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Mastcelltumor removal neck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3504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6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7E45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7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F02A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6BECEFFB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76DF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51BE1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rench Bulldog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B82E4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6448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8.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F6DF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3A540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Softtissue sarcoma removal shoulde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752BC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7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D988B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6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C05A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147FC116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F69FA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92BA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Mixed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6F3F6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A1116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6856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8215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Esophagus myotom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C4D7A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2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4FFBD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20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B4E6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4875CD38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F2131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111E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Pudelpointer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8E34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646B8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4.6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D4EA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BE735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Ovary rest syndrom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99B3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6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1968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26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7928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3076C501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EC771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61BAE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Labrador Retriever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D60C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83AB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3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813F6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m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279DE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Adenocarcinoma shoulde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07A5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8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44884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6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C84B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pos (deep SSI)</w:t>
            </w:r>
          </w:p>
        </w:tc>
      </w:tr>
      <w:tr w:rsidR="009E6B71" w:rsidRPr="00C010FB" w14:paraId="353DF35F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09672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88083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Chihuahua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E70D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A9FD0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4.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1A9FB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m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DD99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Cystotom</w:t>
            </w:r>
            <w:r>
              <w:rPr>
                <w:rFonts w:ascii="Times New Roman" w:eastAsia="Times New Roman" w:hAnsi="Times New Roman" w:cs="Times New Roman"/>
                <w:lang w:eastAsia="de-CH"/>
              </w:rPr>
              <w:t>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C0C9A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2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3781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20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A153F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07FC4EF5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430E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C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F24C3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Mixed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1AEB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F672F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24.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70A8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CBD2A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lap O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1CFE5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3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63A6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1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8C0E0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08D0D511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DD0F6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63E8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Pug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7C8B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DC25B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8.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5D914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m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59AB2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Mastcelltumor removal inguinal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C94FA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1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0D77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21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757C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pos (deep SSI)</w:t>
            </w:r>
          </w:p>
        </w:tc>
      </w:tr>
      <w:tr w:rsidR="009E6B71" w:rsidRPr="00C010FB" w14:paraId="7869F2A6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976F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683F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Jack Russell Terrier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C1A71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4DEC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6.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2DB9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00DFD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OH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57F72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6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1EC5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4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23B0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732C8868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B0BC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DB76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Mixed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61C6E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6447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26.7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CDA19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D6E9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Ovary rest syndrom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C7CB7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1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4AAD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21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2B2A6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7A651C7C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9F286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9B227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Sibirian Husky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7A34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F66D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21.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B61F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9AD4A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lap O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9A443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3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508C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3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B2CC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510CEAF4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A9A6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30EA9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Gordon Setter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63C90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51FB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32.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BD2B7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m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89B9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Splenectom</w:t>
            </w:r>
            <w:r>
              <w:rPr>
                <w:rFonts w:ascii="Times New Roman" w:eastAsia="Times New Roman" w:hAnsi="Times New Roman" w:cs="Times New Roman"/>
                <w:lang w:eastAsia="de-CH"/>
              </w:rPr>
              <w:t>y</w:t>
            </w: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 xml:space="preserve"> &amp; Liverbiops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76D7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30107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6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B4B19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63FEDB1D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E698E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46167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rench Bulldog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66CA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0.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19F8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9.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F69E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D5BA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lap O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E219A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4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BF366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2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583D2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37913839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E0D8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9B3C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Labrador Retriever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FB54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97A3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28.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9250E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F3F97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Mastcelltumor removal hindleg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2B7E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1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C5DFC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22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64E3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43E5F420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6C1CA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4F7B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Mixed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E723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3887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74F9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35DCE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lap O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9082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4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EC1E9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3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FD0E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49770CDD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35AFF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lastRenderedPageBreak/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CDA4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Dalmatian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BE0B9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8F260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22.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70633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8447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lap O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08902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3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4FD3F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9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44CE7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2A9FDC3F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570B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3C41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Sibirian Husky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95BCE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F801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2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161A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D82F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lap O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5CEA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5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54EAD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1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429A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5AB19C55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12F9B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3B87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Australian Cobberdog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8B4E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D9F8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E67F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56316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lap O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31BD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5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BE4F7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1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BD89B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4070D83A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7439D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9DCF6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Boxer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BE2E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CB71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39.7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39B00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m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0685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Mastcelltumor removal shoulde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D0D03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7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8E6C3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9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82EF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53A2BB8B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F4E6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6EE80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Bernese Mountain Dog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88144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3BC3C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3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91BEC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0E336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lap O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9441D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3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00E5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2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A54C5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20EC0B52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A342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D3B2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Hungarian Pointer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640C3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0.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3E4D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3.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D20F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6B3A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lap O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91EB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3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DC54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0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97B4D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7EC3AD88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142B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1851E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rench Bulldog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C562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D399D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FCED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ECF1D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lap O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5C28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3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5575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24B3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58863CD1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537B0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62962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Mixed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9B9F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508E4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2DC68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69DC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lap O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DBF1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3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556D0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0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2E20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6E473028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0ACC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30B06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Mixed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D9FE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C602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30.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E014F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m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1196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Lipoma removal axilla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071D1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3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6652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3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3A52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5B640BC6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5C9A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05357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Lagotto Romagnolo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10D0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DE17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2.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1329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80101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lap O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7FF8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3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298D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0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0BF8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7350B2DD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48D3D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1CA0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rench Bulldog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5FA31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225C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F0739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513D1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O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E104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4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610BE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9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555E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0CD4D1E1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BF91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2479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Dogo Argentino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071B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565C9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34.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E94BA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9311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O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B170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6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E13B7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2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4167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40E42D12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466D3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8E70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Mixed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13BD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0437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8D04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C6E4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OH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2FD27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4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6C9B0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1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43CFA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5DAC9B92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1D4BF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689F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Labrador Retriever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96F4F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F17B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26.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D5F9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m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08694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phrectom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79C6E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0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8F86E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7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974F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55B8EBC0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92321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82D4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Mixed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D0B0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C954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22.7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69BE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769C6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lap O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C345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4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0EF4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1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354CC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7A4CC978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91631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52FCA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Mixed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37FD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BDC6C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6.7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3EA48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BE33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lap O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6FAF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3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7F83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1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DB6DB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5A3114F3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9FF98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F65ED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Labradoodle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60ABF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E61A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3.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64D6F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58665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lap O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C043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3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8FA6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2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8ADD2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768B233C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D88F1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B5726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Labrador Retriever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B1F3A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C66A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29.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C23F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1E0E6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lap O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B4B0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3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BBAC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19983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2F02353F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39D52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3B9E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Jack Russell Terrier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6D44C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B2E6A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7.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8B4C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C6F1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Lipoma removal thoracic wall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8C758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3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452DC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9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B9E3C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4C6761C0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7660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F519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Hungarian Pointer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B115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71372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2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EBB0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73C3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OH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DBD9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7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31622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5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4EB65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1462B8D6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D758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2794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Samoyed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4615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945B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B434C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18516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lap O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8BF6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6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536A7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2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A026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  <w:tr w:rsidR="009E6B71" w:rsidRPr="00C010FB" w14:paraId="324E8198" w14:textId="77777777" w:rsidTr="00B840DC">
        <w:trPr>
          <w:trHeight w:val="257"/>
          <w:jc w:val="center"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93DB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9EF2E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Labrador Retriever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9A182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E459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2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6084C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f/n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F68C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lap O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0F68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3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6EB9C" w14:textId="77777777" w:rsidR="009E6B71" w:rsidRPr="00C010FB" w:rsidRDefault="009E6B71" w:rsidP="00B840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AFEA" w14:textId="77777777" w:rsidR="009E6B71" w:rsidRPr="00C010FB" w:rsidRDefault="009E6B71" w:rsidP="00B840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C010FB">
              <w:rPr>
                <w:rFonts w:ascii="Times New Roman" w:eastAsia="Times New Roman" w:hAnsi="Times New Roman" w:cs="Times New Roman"/>
                <w:lang w:eastAsia="de-CH"/>
              </w:rPr>
              <w:t>neg</w:t>
            </w:r>
          </w:p>
        </w:tc>
      </w:tr>
    </w:tbl>
    <w:p w14:paraId="0F590B33" w14:textId="77777777" w:rsidR="0027367C" w:rsidRDefault="0027367C"/>
    <w:sectPr w:rsidR="002736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B71"/>
    <w:rsid w:val="0027367C"/>
    <w:rsid w:val="007E535F"/>
    <w:rsid w:val="009E6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08645D"/>
  <w15:chartTrackingRefBased/>
  <w15:docId w15:val="{071BE085-B081-44C7-8267-52D154970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E6B71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0</Words>
  <Characters>3157</Characters>
  <Application>Microsoft Office Word</Application>
  <DocSecurity>0</DocSecurity>
  <Lines>26</Lines>
  <Paragraphs>7</Paragraphs>
  <ScaleCrop>false</ScaleCrop>
  <Company/>
  <LinksUpToDate>false</LinksUpToDate>
  <CharactersWithSpaces>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Britschgi</dc:creator>
  <cp:keywords/>
  <dc:description/>
  <cp:lastModifiedBy>Fabian Britschgi</cp:lastModifiedBy>
  <cp:revision>2</cp:revision>
  <dcterms:created xsi:type="dcterms:W3CDTF">2023-09-04T08:41:00Z</dcterms:created>
  <dcterms:modified xsi:type="dcterms:W3CDTF">2023-09-28T14:11:00Z</dcterms:modified>
</cp:coreProperties>
</file>